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34002" w14:textId="77777777" w:rsidR="00F11989" w:rsidRPr="00E571A6" w:rsidRDefault="00F11989" w:rsidP="00F11989">
      <w:pPr>
        <w:rPr>
          <w:sz w:val="24"/>
          <w:szCs w:val="24"/>
        </w:rPr>
      </w:pPr>
      <w:r w:rsidRPr="00E571A6">
        <w:rPr>
          <w:rFonts w:hint="eastAsia"/>
          <w:b/>
          <w:sz w:val="24"/>
          <w:szCs w:val="24"/>
        </w:rPr>
        <w:t xml:space="preserve">S1 </w:t>
      </w:r>
      <w:r w:rsidRPr="00E571A6">
        <w:rPr>
          <w:b/>
          <w:sz w:val="24"/>
          <w:szCs w:val="24"/>
        </w:rPr>
        <w:t>Table</w:t>
      </w:r>
      <w:r w:rsidRPr="00E571A6">
        <w:rPr>
          <w:sz w:val="24"/>
          <w:szCs w:val="24"/>
        </w:rPr>
        <w:t xml:space="preserve"> </w:t>
      </w:r>
    </w:p>
    <w:tbl>
      <w:tblPr>
        <w:tblpPr w:leftFromText="180" w:rightFromText="180" w:vertAnchor="page" w:horzAnchor="page" w:tblpX="2629" w:tblpY="2041"/>
        <w:tblW w:w="620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408"/>
        <w:gridCol w:w="2554"/>
      </w:tblGrid>
      <w:tr w:rsidR="00D63CD8" w:rsidRPr="005D4D8A" w14:paraId="74003477" w14:textId="77777777" w:rsidTr="00D63CD8">
        <w:trPr>
          <w:trHeight w:val="326"/>
        </w:trPr>
        <w:tc>
          <w:tcPr>
            <w:tcW w:w="1001" w:type="pct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CB5ACC" w14:textId="77777777" w:rsidR="00D63CD8" w:rsidRPr="005D4D8A" w:rsidRDefault="00D63CD8" w:rsidP="00D63CD8">
            <w:pPr>
              <w:rPr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D4D8A">
              <w:rPr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1941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6674EA6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bookmarkStart w:id="1" w:name="OLE_LINK5"/>
            <w:bookmarkStart w:id="2" w:name="OLE_LINK6"/>
            <w:r w:rsidRPr="005D4D8A">
              <w:rPr>
                <w:color w:val="000000"/>
                <w:sz w:val="24"/>
                <w:szCs w:val="24"/>
              </w:rPr>
              <w:t>Age by diagnosis interactions</w:t>
            </w:r>
            <w:bookmarkEnd w:id="1"/>
            <w:bookmarkEnd w:id="2"/>
          </w:p>
        </w:tc>
        <w:tc>
          <w:tcPr>
            <w:tcW w:w="2058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44130F7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bookmarkStart w:id="3" w:name="OLE_LINK85"/>
            <w:bookmarkStart w:id="4" w:name="OLE_LINK86"/>
            <w:r w:rsidRPr="005D4D8A">
              <w:rPr>
                <w:color w:val="000000"/>
                <w:sz w:val="24"/>
                <w:szCs w:val="24"/>
              </w:rPr>
              <w:t>Gender by diagnosis interactions</w:t>
            </w:r>
            <w:bookmarkEnd w:id="3"/>
            <w:bookmarkEnd w:id="4"/>
          </w:p>
        </w:tc>
      </w:tr>
      <w:tr w:rsidR="00D63CD8" w:rsidRPr="005D4D8A" w14:paraId="60D5F62B" w14:textId="77777777" w:rsidTr="00D63CD8">
        <w:trPr>
          <w:trHeight w:val="326"/>
        </w:trPr>
        <w:tc>
          <w:tcPr>
            <w:tcW w:w="1001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E9B709" w14:textId="77777777" w:rsidR="00D63CD8" w:rsidRPr="005D4D8A" w:rsidRDefault="00D63CD8" w:rsidP="00D63CD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4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1FAD36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05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44BB65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63CD8" w:rsidRPr="005D4D8A" w14:paraId="62F4C720" w14:textId="77777777" w:rsidTr="00D63CD8">
        <w:trPr>
          <w:trHeight w:val="300"/>
        </w:trPr>
        <w:tc>
          <w:tcPr>
            <w:tcW w:w="10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51BFB8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19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349F21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1.383(0.250)</w:t>
            </w:r>
          </w:p>
        </w:tc>
        <w:tc>
          <w:tcPr>
            <w:tcW w:w="20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C9920D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1.426(0.237)</w:t>
            </w:r>
          </w:p>
        </w:tc>
      </w:tr>
      <w:tr w:rsidR="00D63CD8" w:rsidRPr="005D4D8A" w14:paraId="311E1C66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FEA0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73401E75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5.564(0.001)*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7DDD62A4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6.506(0.000)*</w:t>
            </w:r>
          </w:p>
        </w:tc>
      </w:tr>
      <w:tr w:rsidR="00D63CD8" w:rsidRPr="005D4D8A" w14:paraId="3CF20951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4168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4EBE1024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0.981(0.403)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6C7E1B81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0.529(0.663)</w:t>
            </w:r>
          </w:p>
        </w:tc>
      </w:tr>
      <w:tr w:rsidR="00D63CD8" w:rsidRPr="005D4D8A" w14:paraId="3972E140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C402B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6A167FFE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2.069(0.107)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7C393353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0.618(0.604)</w:t>
            </w:r>
          </w:p>
        </w:tc>
      </w:tr>
      <w:tr w:rsidR="00D63CD8" w:rsidRPr="005D4D8A" w14:paraId="463DAF23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35E3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E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1277EC95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3.165(0.026)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1DBBBC90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3.833(0.011)</w:t>
            </w:r>
          </w:p>
        </w:tc>
      </w:tr>
      <w:tr w:rsidR="00D63CD8" w:rsidRPr="005D4D8A" w14:paraId="00A34E4D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4AEDA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6264B291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9.488(0.000)*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4C23488E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1.172(0.322)</w:t>
            </w:r>
          </w:p>
        </w:tc>
      </w:tr>
      <w:tr w:rsidR="00D63CD8" w:rsidRPr="005D4D8A" w14:paraId="24DE06DC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F83DE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G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4C728F5A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8.460(0.000)*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61F23B69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2.233(0.087)</w:t>
            </w:r>
          </w:p>
        </w:tc>
      </w:tr>
      <w:tr w:rsidR="00D63CD8" w:rsidRPr="005D4D8A" w14:paraId="70D28C65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E5FC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1AB8DA01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0.922(0.432)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409009BE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1.846(0.141)</w:t>
            </w:r>
          </w:p>
        </w:tc>
      </w:tr>
      <w:tr w:rsidR="00D63CD8" w:rsidRPr="005D4D8A" w14:paraId="11A1E790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0FEBE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1C19A933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3.272(0.023)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1F7CCBC4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0.625(0.600)</w:t>
            </w:r>
          </w:p>
        </w:tc>
      </w:tr>
      <w:tr w:rsidR="00D63CD8" w:rsidRPr="005D4D8A" w14:paraId="0D032781" w14:textId="77777777" w:rsidTr="00D63CD8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3D2C20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J</w:t>
            </w:r>
          </w:p>
        </w:tc>
        <w:tc>
          <w:tcPr>
            <w:tcW w:w="19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26C91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0.552(0.648)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BBF35" w14:textId="77777777" w:rsidR="00D63CD8" w:rsidRPr="005D4D8A" w:rsidRDefault="00D63CD8" w:rsidP="00D63CD8">
            <w:pPr>
              <w:jc w:val="center"/>
              <w:rPr>
                <w:color w:val="000000"/>
                <w:sz w:val="24"/>
                <w:szCs w:val="24"/>
              </w:rPr>
            </w:pPr>
            <w:r w:rsidRPr="005D4D8A">
              <w:rPr>
                <w:color w:val="000000"/>
                <w:sz w:val="24"/>
                <w:szCs w:val="24"/>
              </w:rPr>
              <w:t>0.762(0.517)</w:t>
            </w:r>
          </w:p>
        </w:tc>
      </w:tr>
    </w:tbl>
    <w:p w14:paraId="4D0F2BC5" w14:textId="77777777" w:rsidR="00F11989" w:rsidRDefault="00F11989">
      <w:pPr>
        <w:rPr>
          <w:rFonts w:hint="eastAsia"/>
        </w:rPr>
      </w:pPr>
    </w:p>
    <w:sectPr w:rsidR="00F11989" w:rsidSect="00D07B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989"/>
    <w:rsid w:val="00D07BEE"/>
    <w:rsid w:val="00D63CD8"/>
    <w:rsid w:val="00F1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CC50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989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989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hang</dc:creator>
  <cp:keywords/>
  <dc:description/>
  <cp:lastModifiedBy>Miao Chang</cp:lastModifiedBy>
  <cp:revision>2</cp:revision>
  <dcterms:created xsi:type="dcterms:W3CDTF">2016-09-25T05:10:00Z</dcterms:created>
  <dcterms:modified xsi:type="dcterms:W3CDTF">2016-09-25T05:11:00Z</dcterms:modified>
</cp:coreProperties>
</file>